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C0270" w14:textId="7D8C6B8F" w:rsidR="002335A6" w:rsidRDefault="00DD5092">
      <w:r>
        <w:t>S</w:t>
      </w:r>
      <w:r w:rsidR="00C46954">
        <w:t>1</w:t>
      </w:r>
      <w:r>
        <w:t>Table</w:t>
      </w:r>
    </w:p>
    <w:p w14:paraId="58162E4B" w14:textId="77777777" w:rsidR="002335A6" w:rsidRDefault="002335A6"/>
    <w:p w14:paraId="65B6A754" w14:textId="77777777" w:rsidR="002335A6" w:rsidRDefault="002335A6">
      <w:r>
        <w:rPr>
          <w:rFonts w:hint="eastAsia"/>
        </w:rPr>
        <w:t>T</w:t>
      </w:r>
      <w:r>
        <w:t>he excluded studies</w:t>
      </w:r>
    </w:p>
    <w:p w14:paraId="2B3E3522" w14:textId="79E722C6" w:rsidR="002335A6" w:rsidRDefault="004974B2">
      <w:r>
        <w:object w:dxaOrig="9336" w:dyaOrig="6900" w14:anchorId="332DED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345pt" o:ole="">
            <v:imagedata r:id="rId6" o:title=""/>
          </v:shape>
          <o:OLEObject Type="Embed" ProgID="Excel.Sheet.12" ShapeID="_x0000_i1025" DrawAspect="Content" ObjectID="_1660392692" r:id="rId7"/>
        </w:object>
      </w:r>
    </w:p>
    <w:p w14:paraId="0C89173F" w14:textId="36618E47" w:rsidR="00B640A4" w:rsidRDefault="00B640A4"/>
    <w:sectPr w:rsidR="00B64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F8A79" w14:textId="77777777" w:rsidR="00C85A19" w:rsidRDefault="00C85A19" w:rsidP="00C46954">
      <w:r>
        <w:separator/>
      </w:r>
    </w:p>
  </w:endnote>
  <w:endnote w:type="continuationSeparator" w:id="0">
    <w:p w14:paraId="54A5154D" w14:textId="77777777" w:rsidR="00C85A19" w:rsidRDefault="00C85A19" w:rsidP="00C4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Mincho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91144" w14:textId="77777777" w:rsidR="00C85A19" w:rsidRDefault="00C85A19" w:rsidP="00C46954">
      <w:r>
        <w:separator/>
      </w:r>
    </w:p>
  </w:footnote>
  <w:footnote w:type="continuationSeparator" w:id="0">
    <w:p w14:paraId="245F9F0B" w14:textId="77777777" w:rsidR="00C85A19" w:rsidRDefault="00C85A19" w:rsidP="00C46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A6"/>
    <w:rsid w:val="002335A6"/>
    <w:rsid w:val="004974B2"/>
    <w:rsid w:val="00566E82"/>
    <w:rsid w:val="006605BC"/>
    <w:rsid w:val="007A4EE0"/>
    <w:rsid w:val="00B640A4"/>
    <w:rsid w:val="00C46954"/>
    <w:rsid w:val="00C85A19"/>
    <w:rsid w:val="00DC37EA"/>
    <w:rsid w:val="00DD5092"/>
    <w:rsid w:val="00ED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6CE12B1"/>
  <w15:chartTrackingRefBased/>
  <w15:docId w15:val="{4A0E1B27-2A3E-497B-8A73-813E5C79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9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6954"/>
  </w:style>
  <w:style w:type="paragraph" w:styleId="Footer">
    <w:name w:val="footer"/>
    <w:basedOn w:val="Normal"/>
    <w:link w:val="FooterChar"/>
    <w:uiPriority w:val="99"/>
    <w:unhideWhenUsed/>
    <w:rsid w:val="00C469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6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理沙子 三上</dc:creator>
  <cp:keywords/>
  <dc:description/>
  <cp:lastModifiedBy>chn off28</cp:lastModifiedBy>
  <cp:revision>8</cp:revision>
  <dcterms:created xsi:type="dcterms:W3CDTF">2019-11-25T09:29:00Z</dcterms:created>
  <dcterms:modified xsi:type="dcterms:W3CDTF">2020-08-31T09:55:00Z</dcterms:modified>
</cp:coreProperties>
</file>